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F297A" w14:textId="1606D5C1" w:rsidR="004F5140" w:rsidRPr="00F548DC" w:rsidRDefault="000B1753" w:rsidP="00981BF4">
      <w:pPr>
        <w:pStyle w:val="Subtitle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3</w:t>
      </w:r>
      <w:bookmarkStart w:id="0" w:name="_GoBack"/>
      <w:bookmarkEnd w:id="0"/>
      <w:r w:rsidR="00542895" w:rsidRPr="00F548DC">
        <w:rPr>
          <w:rFonts w:ascii="Arial" w:hAnsi="Arial" w:cs="Arial"/>
          <w:sz w:val="24"/>
          <w:szCs w:val="24"/>
        </w:rPr>
        <w:t xml:space="preserve">. </w:t>
      </w:r>
      <w:r w:rsidR="008C4023">
        <w:rPr>
          <w:rFonts w:ascii="Arial" w:hAnsi="Arial" w:cs="Arial"/>
          <w:sz w:val="24"/>
          <w:szCs w:val="24"/>
        </w:rPr>
        <w:t>Additional quality</w:t>
      </w:r>
      <w:r w:rsidR="00D35187" w:rsidRPr="00F548DC">
        <w:rPr>
          <w:rFonts w:ascii="Arial" w:hAnsi="Arial" w:cs="Arial"/>
          <w:sz w:val="24"/>
          <w:szCs w:val="24"/>
        </w:rPr>
        <w:t xml:space="preserve"> indicators and </w:t>
      </w:r>
      <w:r w:rsidR="00542895" w:rsidRPr="00F548DC">
        <w:rPr>
          <w:rFonts w:ascii="Arial" w:hAnsi="Arial" w:cs="Arial"/>
          <w:sz w:val="24"/>
          <w:szCs w:val="24"/>
        </w:rPr>
        <w:t xml:space="preserve">their </w:t>
      </w:r>
      <w:r w:rsidR="00D35187" w:rsidRPr="00F548DC">
        <w:rPr>
          <w:rFonts w:ascii="Arial" w:hAnsi="Arial" w:cs="Arial"/>
          <w:sz w:val="24"/>
          <w:szCs w:val="24"/>
        </w:rPr>
        <w:t>corresponding questions in the case vignettes</w:t>
      </w:r>
      <w:r w:rsidR="00542895" w:rsidRPr="00F548DC">
        <w:rPr>
          <w:rFonts w:ascii="Arial" w:hAnsi="Arial" w:cs="Arial"/>
          <w:sz w:val="24"/>
          <w:szCs w:val="24"/>
        </w:rPr>
        <w:t>.</w:t>
      </w:r>
    </w:p>
    <w:p w14:paraId="3655F393" w14:textId="105A9D40" w:rsidR="004F5140" w:rsidRPr="00F548DC" w:rsidRDefault="004F5140" w:rsidP="004F514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46"/>
      </w:tblGrid>
      <w:tr w:rsidR="00556509" w:rsidRPr="00F548DC" w14:paraId="43E5089D" w14:textId="77777777" w:rsidTr="00914383">
        <w:tc>
          <w:tcPr>
            <w:tcW w:w="6516" w:type="dxa"/>
          </w:tcPr>
          <w:p w14:paraId="4E71862E" w14:textId="77777777" w:rsidR="00556509" w:rsidRPr="00F548DC" w:rsidRDefault="00556509" w:rsidP="003B41F5">
            <w:p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Quality Indicator</w:t>
            </w:r>
          </w:p>
        </w:tc>
        <w:tc>
          <w:tcPr>
            <w:tcW w:w="2546" w:type="dxa"/>
          </w:tcPr>
          <w:p w14:paraId="743582BA" w14:textId="77777777" w:rsidR="00556509" w:rsidRPr="00F548DC" w:rsidRDefault="00556509" w:rsidP="003B41F5">
            <w:p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Corresponding question</w:t>
            </w:r>
          </w:p>
        </w:tc>
      </w:tr>
      <w:tr w:rsidR="00D35187" w:rsidRPr="00F548DC" w14:paraId="154481D1" w14:textId="77777777" w:rsidTr="00D35187">
        <w:tc>
          <w:tcPr>
            <w:tcW w:w="9062" w:type="dxa"/>
            <w:gridSpan w:val="2"/>
            <w:shd w:val="clear" w:color="auto" w:fill="D9D9D9" w:themeFill="background1" w:themeFillShade="D9"/>
          </w:tcPr>
          <w:p w14:paraId="3C7FFE1D" w14:textId="464CD44A" w:rsidR="00D35187" w:rsidRPr="00F548DC" w:rsidRDefault="00D35187" w:rsidP="009F33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</w:tr>
      <w:tr w:rsidR="00D35187" w:rsidRPr="00F548DC" w14:paraId="2BE25F4A" w14:textId="77777777" w:rsidTr="00153ADE">
        <w:trPr>
          <w:trHeight w:val="688"/>
        </w:trPr>
        <w:tc>
          <w:tcPr>
            <w:tcW w:w="6516" w:type="dxa"/>
          </w:tcPr>
          <w:p w14:paraId="7A7BE63D" w14:textId="2B653C69" w:rsidR="00D35187" w:rsidRPr="00F548DC" w:rsidRDefault="009F33D8" w:rsidP="00D35187">
            <w:p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1.</w:t>
            </w:r>
            <w:r w:rsidR="00D35187" w:rsidRPr="00F548DC">
              <w:rPr>
                <w:rFonts w:ascii="Arial" w:hAnsi="Arial" w:cs="Arial"/>
                <w:sz w:val="20"/>
                <w:szCs w:val="20"/>
              </w:rPr>
              <w:t xml:space="preserve">If a patient is clinically diagnosed with knee OA and suffering from pain resistant to conservative treatment with acetaminophen and/or NSAID, </w:t>
            </w:r>
          </w:p>
          <w:p w14:paraId="153E0F07" w14:textId="68F8D507" w:rsidR="00D35187" w:rsidRPr="00F548DC" w:rsidRDefault="00153ADE" w:rsidP="00D351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 CT scan should not be used.</w:t>
            </w:r>
          </w:p>
        </w:tc>
        <w:tc>
          <w:tcPr>
            <w:tcW w:w="2546" w:type="dxa"/>
            <w:shd w:val="clear" w:color="auto" w:fill="FFFFFF" w:themeFill="background1"/>
          </w:tcPr>
          <w:p w14:paraId="08D343F2" w14:textId="4D9A4664" w:rsidR="00D35187" w:rsidRPr="00F548DC" w:rsidRDefault="00153ADE" w:rsidP="003B41F5">
            <w:pPr>
              <w:rPr>
                <w:rFonts w:ascii="Arial" w:hAnsi="Arial" w:cs="Arial"/>
                <w:sz w:val="20"/>
                <w:szCs w:val="20"/>
              </w:rPr>
            </w:pPr>
            <w:r w:rsidRPr="00153ADE">
              <w:rPr>
                <w:rFonts w:ascii="Arial" w:hAnsi="Arial" w:cs="Arial"/>
                <w:sz w:val="20"/>
                <w:szCs w:val="20"/>
              </w:rPr>
              <w:t>Case1:1c and case 2:1c</w:t>
            </w:r>
          </w:p>
        </w:tc>
      </w:tr>
      <w:tr w:rsidR="00D35187" w:rsidRPr="00F548DC" w14:paraId="644A316C" w14:textId="77777777" w:rsidTr="00914383">
        <w:trPr>
          <w:trHeight w:val="278"/>
        </w:trPr>
        <w:tc>
          <w:tcPr>
            <w:tcW w:w="6516" w:type="dxa"/>
          </w:tcPr>
          <w:p w14:paraId="253BCBBC" w14:textId="10523D44" w:rsidR="00D35187" w:rsidRPr="00F548DC" w:rsidRDefault="00153ADE" w:rsidP="00D351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556509" w:rsidRPr="00F548DC">
              <w:rPr>
                <w:rFonts w:ascii="Arial" w:hAnsi="Arial" w:cs="Arial"/>
                <w:sz w:val="20"/>
                <w:szCs w:val="20"/>
              </w:rPr>
              <w:t>/ MRI should not be used.</w:t>
            </w:r>
          </w:p>
        </w:tc>
        <w:tc>
          <w:tcPr>
            <w:tcW w:w="2546" w:type="dxa"/>
          </w:tcPr>
          <w:p w14:paraId="0203BBD9" w14:textId="203D50C1" w:rsidR="00D35187" w:rsidRPr="00F548DC" w:rsidRDefault="00574625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1:</w:t>
            </w:r>
            <w:r w:rsidR="006D6C95" w:rsidRPr="00F548DC">
              <w:rPr>
                <w:rFonts w:ascii="Arial" w:hAnsi="Arial" w:cs="Arial"/>
                <w:sz w:val="20"/>
                <w:szCs w:val="20"/>
              </w:rPr>
              <w:t>1d</w:t>
            </w:r>
            <w:r w:rsidR="00E90F2A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574625">
              <w:rPr>
                <w:rFonts w:ascii="Arial" w:hAnsi="Arial" w:cs="Arial"/>
                <w:sz w:val="20"/>
                <w:szCs w:val="20"/>
              </w:rPr>
              <w:t xml:space="preserve"> case 2:</w:t>
            </w:r>
            <w:r w:rsidR="006D6C95" w:rsidRPr="00F548DC">
              <w:rPr>
                <w:rFonts w:ascii="Arial" w:hAnsi="Arial" w:cs="Arial"/>
                <w:sz w:val="20"/>
                <w:szCs w:val="20"/>
              </w:rPr>
              <w:t>1d</w:t>
            </w:r>
          </w:p>
        </w:tc>
      </w:tr>
      <w:tr w:rsidR="00556509" w:rsidRPr="00F548DC" w14:paraId="72FB8946" w14:textId="77777777" w:rsidTr="00914383">
        <w:tc>
          <w:tcPr>
            <w:tcW w:w="6516" w:type="dxa"/>
          </w:tcPr>
          <w:p w14:paraId="266E56D7" w14:textId="77777777" w:rsidR="00556509" w:rsidRPr="00F548DC" w:rsidRDefault="00556509" w:rsidP="003B41F5">
            <w:p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2. If a patient with knee OA has a recurrent clinically evident effusion, then he/she should be further assessed (with aspiration and analysis of synovial fluid) in order to differentiate from inflammation caused by other arthritis.</w:t>
            </w:r>
          </w:p>
        </w:tc>
        <w:tc>
          <w:tcPr>
            <w:tcW w:w="2546" w:type="dxa"/>
          </w:tcPr>
          <w:p w14:paraId="720633BB" w14:textId="6B4FCA6A" w:rsidR="00556509" w:rsidRPr="00F548DC" w:rsidRDefault="00574625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1:</w:t>
            </w:r>
            <w:r>
              <w:rPr>
                <w:rFonts w:ascii="Arial" w:hAnsi="Arial" w:cs="Arial"/>
                <w:sz w:val="20"/>
                <w:szCs w:val="20"/>
              </w:rPr>
              <w:t>1f</w:t>
            </w:r>
          </w:p>
        </w:tc>
      </w:tr>
      <w:tr w:rsidR="008F5E82" w:rsidRPr="00F548DC" w14:paraId="607F47A8" w14:textId="77777777" w:rsidTr="008F5E82">
        <w:tc>
          <w:tcPr>
            <w:tcW w:w="9062" w:type="dxa"/>
            <w:gridSpan w:val="2"/>
            <w:shd w:val="clear" w:color="auto" w:fill="D9D9D9" w:themeFill="background1" w:themeFillShade="D9"/>
          </w:tcPr>
          <w:p w14:paraId="217D56FF" w14:textId="5A085C22" w:rsidR="008F5E82" w:rsidRPr="00F548DC" w:rsidRDefault="008F5E82" w:rsidP="009F33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Lifestyle/education/devices</w:t>
            </w:r>
          </w:p>
        </w:tc>
      </w:tr>
      <w:tr w:rsidR="00556509" w:rsidRPr="00F548DC" w14:paraId="60BE1D59" w14:textId="77777777" w:rsidTr="00914383">
        <w:tc>
          <w:tcPr>
            <w:tcW w:w="6516" w:type="dxa"/>
          </w:tcPr>
          <w:p w14:paraId="2787A565" w14:textId="0132BA05" w:rsidR="00556509" w:rsidRPr="00F548DC" w:rsidRDefault="00EA6878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556509" w:rsidRPr="00F548DC">
              <w:rPr>
                <w:rFonts w:ascii="Arial" w:hAnsi="Arial" w:cs="Arial"/>
                <w:sz w:val="20"/>
                <w:szCs w:val="20"/>
              </w:rPr>
              <w:t>. If a patient has knee OA, then a brace should not be prescribed (except in unicompartmental knee OA with axial deviation).</w:t>
            </w:r>
          </w:p>
        </w:tc>
        <w:tc>
          <w:tcPr>
            <w:tcW w:w="2546" w:type="dxa"/>
          </w:tcPr>
          <w:p w14:paraId="19E0D0FC" w14:textId="3950B85E" w:rsidR="00556509" w:rsidRPr="00F548DC" w:rsidRDefault="00574625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1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4a</w:t>
            </w:r>
            <w:r w:rsidR="00E90F2A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574625">
              <w:rPr>
                <w:rFonts w:ascii="Arial" w:hAnsi="Arial" w:cs="Arial"/>
                <w:sz w:val="20"/>
                <w:szCs w:val="20"/>
              </w:rPr>
              <w:t xml:space="preserve"> case 2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8F5E82" w:rsidRPr="00F548DC" w14:paraId="18276B38" w14:textId="77777777" w:rsidTr="00A46C47">
        <w:tc>
          <w:tcPr>
            <w:tcW w:w="9062" w:type="dxa"/>
            <w:gridSpan w:val="2"/>
            <w:shd w:val="clear" w:color="auto" w:fill="D9D9D9" w:themeFill="background1" w:themeFillShade="D9"/>
          </w:tcPr>
          <w:p w14:paraId="4FA8C200" w14:textId="61DCDEC9" w:rsidR="008F5E82" w:rsidRPr="00F548DC" w:rsidRDefault="008F5E82" w:rsidP="009F33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F548DC">
              <w:rPr>
                <w:rFonts w:ascii="Arial" w:hAnsi="Arial" w:cs="Arial"/>
                <w:sz w:val="20"/>
                <w:szCs w:val="20"/>
              </w:rPr>
              <w:t>Therapy</w:t>
            </w:r>
          </w:p>
        </w:tc>
      </w:tr>
      <w:tr w:rsidR="008C4023" w:rsidRPr="00F548DC" w14:paraId="4DA42720" w14:textId="77777777" w:rsidTr="003B78AB">
        <w:trPr>
          <w:trHeight w:val="360"/>
        </w:trPr>
        <w:tc>
          <w:tcPr>
            <w:tcW w:w="9062" w:type="dxa"/>
            <w:gridSpan w:val="2"/>
          </w:tcPr>
          <w:p w14:paraId="7AF057E7" w14:textId="697F9183" w:rsidR="008C4023" w:rsidRPr="00F548DC" w:rsidRDefault="008C4023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548DC">
              <w:rPr>
                <w:rFonts w:ascii="Arial" w:hAnsi="Arial" w:cs="Arial"/>
                <w:sz w:val="20"/>
                <w:szCs w:val="20"/>
              </w:rPr>
              <w:t>. If a patient has knee OA, then exercise therapy should be prescribed, including at leas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F548D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FC6186E" w14:textId="5AD28C1A" w:rsidR="008C4023" w:rsidRPr="00F548DC" w:rsidRDefault="008C4023" w:rsidP="00E90F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4023" w:rsidRPr="00F548DC" w14:paraId="18BD359F" w14:textId="77777777" w:rsidTr="00914383">
        <w:trPr>
          <w:trHeight w:val="360"/>
        </w:trPr>
        <w:tc>
          <w:tcPr>
            <w:tcW w:w="6516" w:type="dxa"/>
          </w:tcPr>
          <w:p w14:paraId="4CD2B30F" w14:textId="789D82A4" w:rsidR="008C4023" w:rsidRPr="00F548DC" w:rsidRDefault="008C4023" w:rsidP="008C40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a</w:t>
            </w:r>
            <w:r w:rsidRPr="008C4023">
              <w:rPr>
                <w:rFonts w:ascii="Arial" w:hAnsi="Arial" w:cs="Arial"/>
                <w:sz w:val="20"/>
                <w:szCs w:val="20"/>
              </w:rPr>
              <w:t>/ muscle strengthening</w:t>
            </w:r>
          </w:p>
        </w:tc>
        <w:tc>
          <w:tcPr>
            <w:tcW w:w="2546" w:type="dxa"/>
          </w:tcPr>
          <w:p w14:paraId="4A2C18B8" w14:textId="471B7972" w:rsidR="008C4023" w:rsidRPr="00574625" w:rsidRDefault="008C4023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8C4023">
              <w:rPr>
                <w:rFonts w:ascii="Arial" w:hAnsi="Arial" w:cs="Arial"/>
                <w:sz w:val="20"/>
                <w:szCs w:val="20"/>
              </w:rPr>
              <w:t>Case1+:2c and case 2:2c</w:t>
            </w:r>
          </w:p>
        </w:tc>
      </w:tr>
      <w:tr w:rsidR="00D35187" w:rsidRPr="00F548DC" w14:paraId="661C2426" w14:textId="77777777" w:rsidTr="00914383">
        <w:trPr>
          <w:trHeight w:val="360"/>
        </w:trPr>
        <w:tc>
          <w:tcPr>
            <w:tcW w:w="6516" w:type="dxa"/>
          </w:tcPr>
          <w:p w14:paraId="699067FE" w14:textId="1DDBD312" w:rsidR="00D35187" w:rsidRPr="00F548DC" w:rsidRDefault="008C4023" w:rsidP="008C40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="00D35187" w:rsidRPr="00F548DC">
              <w:rPr>
                <w:rFonts w:ascii="Arial" w:hAnsi="Arial" w:cs="Arial"/>
                <w:sz w:val="20"/>
                <w:szCs w:val="20"/>
              </w:rPr>
              <w:t>b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5187" w:rsidRPr="00F548DC">
              <w:rPr>
                <w:rFonts w:ascii="Arial" w:hAnsi="Arial" w:cs="Arial"/>
                <w:sz w:val="20"/>
                <w:szCs w:val="20"/>
              </w:rPr>
              <w:t>aerobic exercises</w:t>
            </w:r>
          </w:p>
        </w:tc>
        <w:tc>
          <w:tcPr>
            <w:tcW w:w="2546" w:type="dxa"/>
          </w:tcPr>
          <w:p w14:paraId="63F26BBD" w14:textId="61B62330" w:rsidR="00D35187" w:rsidRPr="00F548DC" w:rsidRDefault="00574625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1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2</w:t>
            </w:r>
            <w:r w:rsidR="00E90F2A">
              <w:rPr>
                <w:rFonts w:ascii="Arial" w:hAnsi="Arial" w:cs="Arial"/>
                <w:sz w:val="20"/>
                <w:szCs w:val="20"/>
              </w:rPr>
              <w:t>d and</w:t>
            </w:r>
            <w:r w:rsidRPr="00574625">
              <w:rPr>
                <w:rFonts w:ascii="Arial" w:hAnsi="Arial" w:cs="Arial"/>
                <w:sz w:val="20"/>
                <w:szCs w:val="20"/>
              </w:rPr>
              <w:t xml:space="preserve"> case 2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2</w:t>
            </w:r>
            <w:r w:rsidR="00E90F2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556509" w:rsidRPr="00F548DC" w14:paraId="6A9366CC" w14:textId="77777777" w:rsidTr="00914383">
        <w:tc>
          <w:tcPr>
            <w:tcW w:w="6516" w:type="dxa"/>
          </w:tcPr>
          <w:p w14:paraId="09585C27" w14:textId="4EB25510" w:rsidR="00556509" w:rsidRPr="00F548DC" w:rsidRDefault="008C4023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56509" w:rsidRPr="00F548DC">
              <w:rPr>
                <w:rFonts w:ascii="Arial" w:hAnsi="Arial" w:cs="Arial"/>
                <w:sz w:val="20"/>
                <w:szCs w:val="20"/>
              </w:rPr>
              <w:t>. If a patient has knee OA, then acetaminophen up to 3 g/day should be used as the initial oral analgesic.</w:t>
            </w:r>
          </w:p>
        </w:tc>
        <w:tc>
          <w:tcPr>
            <w:tcW w:w="2546" w:type="dxa"/>
          </w:tcPr>
          <w:p w14:paraId="1DD40A14" w14:textId="2370D011" w:rsidR="00556509" w:rsidRPr="00F548DC" w:rsidRDefault="00574625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1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3b</w:t>
            </w:r>
          </w:p>
        </w:tc>
      </w:tr>
      <w:tr w:rsidR="00556509" w:rsidRPr="00F548DC" w14:paraId="60B3D42D" w14:textId="77777777" w:rsidTr="00914383">
        <w:tc>
          <w:tcPr>
            <w:tcW w:w="6516" w:type="dxa"/>
          </w:tcPr>
          <w:p w14:paraId="33DB8F87" w14:textId="0A7F9CCA" w:rsidR="00556509" w:rsidRPr="00F548DC" w:rsidRDefault="008C4023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556509" w:rsidRPr="00F548DC">
              <w:rPr>
                <w:rFonts w:ascii="Arial" w:hAnsi="Arial" w:cs="Arial"/>
                <w:sz w:val="20"/>
                <w:szCs w:val="20"/>
              </w:rPr>
              <w:t>. If a patient has knee OA and there is no adequate response on acetaminophen, or there is severe pain and/or inflammation, then oral NSAID should be used.</w:t>
            </w:r>
          </w:p>
        </w:tc>
        <w:tc>
          <w:tcPr>
            <w:tcW w:w="2546" w:type="dxa"/>
          </w:tcPr>
          <w:p w14:paraId="091E0BB5" w14:textId="2D39810A" w:rsidR="00556509" w:rsidRPr="00F548DC" w:rsidRDefault="00574625" w:rsidP="004C2F11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</w:t>
            </w:r>
            <w:r w:rsidR="004C2F11">
              <w:rPr>
                <w:rFonts w:ascii="Arial" w:hAnsi="Arial" w:cs="Arial"/>
                <w:sz w:val="20"/>
                <w:szCs w:val="20"/>
              </w:rPr>
              <w:t>2</w:t>
            </w:r>
            <w:r w:rsidRPr="00574625">
              <w:rPr>
                <w:rFonts w:ascii="Arial" w:hAnsi="Arial" w:cs="Arial"/>
                <w:sz w:val="20"/>
                <w:szCs w:val="20"/>
              </w:rPr>
              <w:t>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3d</w:t>
            </w:r>
          </w:p>
        </w:tc>
      </w:tr>
      <w:tr w:rsidR="00556509" w:rsidRPr="00F548DC" w14:paraId="164F941A" w14:textId="77777777" w:rsidTr="00914383">
        <w:tc>
          <w:tcPr>
            <w:tcW w:w="6516" w:type="dxa"/>
          </w:tcPr>
          <w:p w14:paraId="6DDFAFBE" w14:textId="54E7858B" w:rsidR="00556509" w:rsidRPr="00F548DC" w:rsidRDefault="008C4023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556509" w:rsidRPr="00F548DC">
              <w:rPr>
                <w:rFonts w:ascii="Arial" w:hAnsi="Arial" w:cs="Arial"/>
                <w:sz w:val="20"/>
                <w:szCs w:val="20"/>
              </w:rPr>
              <w:t>. If a patient has knee OA, then chondroitin and glucosamine-chondroitin combination products should not be used.</w:t>
            </w:r>
          </w:p>
        </w:tc>
        <w:tc>
          <w:tcPr>
            <w:tcW w:w="2546" w:type="dxa"/>
          </w:tcPr>
          <w:p w14:paraId="3965ED5B" w14:textId="5CC34CFB" w:rsidR="00556509" w:rsidRPr="00F548DC" w:rsidRDefault="004C2F11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1:3h and Case 2:3h</w:t>
            </w:r>
          </w:p>
        </w:tc>
      </w:tr>
      <w:tr w:rsidR="00556509" w:rsidRPr="00F548DC" w14:paraId="5A3ABD55" w14:textId="77777777" w:rsidTr="00914383">
        <w:tc>
          <w:tcPr>
            <w:tcW w:w="6516" w:type="dxa"/>
          </w:tcPr>
          <w:p w14:paraId="1EA9EA3F" w14:textId="2742BC0C" w:rsidR="00556509" w:rsidRPr="00F548DC" w:rsidRDefault="008C4023" w:rsidP="003B4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556509" w:rsidRPr="00F548DC">
              <w:rPr>
                <w:rFonts w:ascii="Arial" w:hAnsi="Arial" w:cs="Arial"/>
                <w:sz w:val="20"/>
                <w:szCs w:val="20"/>
              </w:rPr>
              <w:t>. If a patient has knee OA, then strong opioids (oxymorphone, oxycodone, fentanyl, morphine sulfate) should not be used.</w:t>
            </w:r>
          </w:p>
        </w:tc>
        <w:tc>
          <w:tcPr>
            <w:tcW w:w="2546" w:type="dxa"/>
          </w:tcPr>
          <w:p w14:paraId="778C3E30" w14:textId="4588478F" w:rsidR="00556509" w:rsidRPr="00F548DC" w:rsidRDefault="00574625" w:rsidP="00E90F2A">
            <w:pPr>
              <w:rPr>
                <w:rFonts w:ascii="Arial" w:hAnsi="Arial" w:cs="Arial"/>
                <w:sz w:val="20"/>
                <w:szCs w:val="20"/>
              </w:rPr>
            </w:pPr>
            <w:r w:rsidRPr="00574625">
              <w:rPr>
                <w:rFonts w:ascii="Arial" w:hAnsi="Arial" w:cs="Arial"/>
                <w:sz w:val="20"/>
                <w:szCs w:val="20"/>
              </w:rPr>
              <w:t>Case1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3j</w:t>
            </w:r>
            <w:r w:rsidR="00E90F2A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574625">
              <w:rPr>
                <w:rFonts w:ascii="Arial" w:hAnsi="Arial" w:cs="Arial"/>
                <w:sz w:val="20"/>
                <w:szCs w:val="20"/>
              </w:rPr>
              <w:t xml:space="preserve"> case 2:</w:t>
            </w:r>
            <w:r w:rsidR="008F5E82" w:rsidRPr="00F548DC">
              <w:rPr>
                <w:rFonts w:ascii="Arial" w:hAnsi="Arial" w:cs="Arial"/>
                <w:sz w:val="20"/>
                <w:szCs w:val="20"/>
              </w:rPr>
              <w:t>3j</w:t>
            </w:r>
          </w:p>
        </w:tc>
      </w:tr>
    </w:tbl>
    <w:p w14:paraId="543D999A" w14:textId="77777777" w:rsidR="008D3E8F" w:rsidRDefault="008D3E8F" w:rsidP="008D3E8F"/>
    <w:sectPr w:rsidR="008D3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815A1"/>
    <w:multiLevelType w:val="hybridMultilevel"/>
    <w:tmpl w:val="C5D63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7224B"/>
    <w:multiLevelType w:val="hybridMultilevel"/>
    <w:tmpl w:val="4B02F77E"/>
    <w:lvl w:ilvl="0" w:tplc="0409000F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2905B89"/>
    <w:multiLevelType w:val="hybridMultilevel"/>
    <w:tmpl w:val="E042F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225DF"/>
    <w:multiLevelType w:val="hybridMultilevel"/>
    <w:tmpl w:val="8794B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AC5C94"/>
    <w:multiLevelType w:val="hybridMultilevel"/>
    <w:tmpl w:val="F9864F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509"/>
    <w:rsid w:val="0007760A"/>
    <w:rsid w:val="000B1753"/>
    <w:rsid w:val="000C204B"/>
    <w:rsid w:val="0014718E"/>
    <w:rsid w:val="001516FA"/>
    <w:rsid w:val="00153ADE"/>
    <w:rsid w:val="00205F65"/>
    <w:rsid w:val="002428FB"/>
    <w:rsid w:val="0024743B"/>
    <w:rsid w:val="00344B30"/>
    <w:rsid w:val="003F6CC1"/>
    <w:rsid w:val="004C2F11"/>
    <w:rsid w:val="004D6890"/>
    <w:rsid w:val="004F5140"/>
    <w:rsid w:val="00542895"/>
    <w:rsid w:val="00556509"/>
    <w:rsid w:val="00574625"/>
    <w:rsid w:val="005E2E17"/>
    <w:rsid w:val="006D6C95"/>
    <w:rsid w:val="007C6308"/>
    <w:rsid w:val="008C4023"/>
    <w:rsid w:val="008D3E8F"/>
    <w:rsid w:val="008F5E82"/>
    <w:rsid w:val="00914383"/>
    <w:rsid w:val="00981BF4"/>
    <w:rsid w:val="009D5E53"/>
    <w:rsid w:val="009F33D8"/>
    <w:rsid w:val="00A07D06"/>
    <w:rsid w:val="00B150D2"/>
    <w:rsid w:val="00B47F05"/>
    <w:rsid w:val="00BE0536"/>
    <w:rsid w:val="00BF2231"/>
    <w:rsid w:val="00D35187"/>
    <w:rsid w:val="00DA164E"/>
    <w:rsid w:val="00E63B4F"/>
    <w:rsid w:val="00E90F2A"/>
    <w:rsid w:val="00EA6878"/>
    <w:rsid w:val="00F548DC"/>
    <w:rsid w:val="00FC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C4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5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E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5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E53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51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1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B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1BF4"/>
    <w:rPr>
      <w:rFonts w:eastAsiaTheme="minorEastAsia"/>
      <w:color w:val="5A5A5A" w:themeColor="text1" w:themeTint="A5"/>
      <w:spacing w:val="15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5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E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5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E53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51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1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B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81BF4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pitaels</dc:creator>
  <cp:keywords/>
  <dc:description/>
  <cp:lastModifiedBy>Sevilla, Hernando Jr.</cp:lastModifiedBy>
  <cp:revision>5</cp:revision>
  <cp:lastPrinted>2017-06-08T12:03:00Z</cp:lastPrinted>
  <dcterms:created xsi:type="dcterms:W3CDTF">2017-10-26T10:25:00Z</dcterms:created>
  <dcterms:modified xsi:type="dcterms:W3CDTF">2019-02-27T21:36:00Z</dcterms:modified>
</cp:coreProperties>
</file>